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69753A9" wp14:paraId="67414A3F" wp14:textId="0328E751">
      <w:pPr>
        <w:spacing w:after="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FF0000"/>
          <w:sz w:val="24"/>
          <w:szCs w:val="24"/>
          <w:lang w:val="en-US"/>
        </w:rPr>
      </w:pP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000" w:firstRow="0" w:lastRow="0" w:firstColumn="0" w:lastColumn="0" w:noHBand="0" w:noVBand="0"/>
      </w:tblPr>
      <w:tblGrid>
        <w:gridCol w:w="2340"/>
        <w:gridCol w:w="2340"/>
        <w:gridCol w:w="2340"/>
        <w:gridCol w:w="2340"/>
      </w:tblGrid>
      <w:tr w:rsidR="069753A9" w:rsidTr="069753A9" w14:paraId="1E43B66A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1B0C34E" w14:textId="581E092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E101A"/>
                <w:sz w:val="24"/>
                <w:szCs w:val="24"/>
                <w:lang w:val="en-CA"/>
              </w:rPr>
              <w:t>Low-Income Countries (GNI per capita: &lt; $1,145 in 2023)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3500CE5" w14:textId="7C72FCB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E101A"/>
                <w:sz w:val="24"/>
                <w:szCs w:val="24"/>
                <w:lang w:val="en-CA"/>
              </w:rPr>
              <w:t>Lower-Middle-Income Countries (GNI per capita: $1,146 - $4,515 in 2023)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97FF413" w14:textId="4726D6F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E101A"/>
                <w:sz w:val="24"/>
                <w:szCs w:val="24"/>
                <w:lang w:val="en-CA"/>
              </w:rPr>
              <w:t>Upper-Middle Income Countries (GNI per capita: $4,516 and $14,005 in 2023)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72414FB" w14:textId="18964F3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E101A"/>
                <w:sz w:val="24"/>
                <w:szCs w:val="24"/>
                <w:lang w:val="en-CA"/>
              </w:rPr>
              <w:t>Higher-Income Countries (GNI per capita: &gt; $14,005 in 2023)</w:t>
            </w:r>
          </w:p>
        </w:tc>
      </w:tr>
      <w:tr w:rsidR="069753A9" w:rsidTr="069753A9" w14:paraId="72A5F3DF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6830CA5" w14:textId="2934190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Burkina Faso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63452A9" w14:textId="59CA022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 xml:space="preserve">Bangladesh 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344F22E" w14:textId="3D5BDD6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Alban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29E2DEB" w14:textId="1385501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Australia</w:t>
            </w:r>
          </w:p>
        </w:tc>
      </w:tr>
      <w:tr w:rsidR="069753A9" w:rsidTr="069753A9" w14:paraId="56A38D74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AC644A4" w14:textId="6F2A77E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Ethiop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6D8E092" w14:textId="670976A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Benin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0CD16C6" w14:textId="48F653D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Argentin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EF875B4" w14:textId="3E9C5DD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Austria</w:t>
            </w:r>
          </w:p>
        </w:tc>
      </w:tr>
      <w:tr w:rsidR="069753A9" w:rsidTr="069753A9" w14:paraId="609B4089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84876A2" w14:textId="5C78502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Guine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33CD024" w14:textId="050CABB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Boliv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4DC0AC6" w14:textId="5638799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Armen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1589A97" w14:textId="32CF074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Bahrain</w:t>
            </w:r>
          </w:p>
        </w:tc>
      </w:tr>
      <w:tr w:rsidR="069753A9" w:rsidTr="069753A9" w14:paraId="317D320F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FB999CE" w14:textId="039EED2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Madagascar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5F3E371" w14:textId="55C9EA7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Cambod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0C366A7" w14:textId="07D2DE7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Azerbaijan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850F5FA" w14:textId="1EF3AEE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Belgium</w:t>
            </w:r>
          </w:p>
        </w:tc>
      </w:tr>
      <w:tr w:rsidR="069753A9" w:rsidTr="069753A9" w14:paraId="34F1EACA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C271906" w14:textId="03B3B33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Malawi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708EAA5" w14:textId="10130A7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Cameron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2FF6D53" w14:textId="13F9D0D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Belarus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2F75A04" w14:textId="08D2568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Brunei</w:t>
            </w:r>
          </w:p>
        </w:tc>
      </w:tr>
      <w:tr w:rsidR="069753A9" w:rsidTr="069753A9" w14:paraId="72A3D0EE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C45DDCD" w14:textId="67CD1B8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>Mozambique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CB3EBDC" w14:textId="7410880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>Cote d’Ivoire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988B2C8" w14:textId="5E35497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>Botswan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8F23BF2" w14:textId="6A368FE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Canada</w:t>
            </w:r>
          </w:p>
        </w:tc>
      </w:tr>
      <w:tr w:rsidR="069753A9" w:rsidTr="069753A9" w14:paraId="535FDD2A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DF1B6B6" w14:textId="3445F22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>Rwand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A500E48" w14:textId="068BD84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>Egypt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844B201" w14:textId="7083A33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>Brazil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EA909CE" w14:textId="3176814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Chile</w:t>
            </w:r>
          </w:p>
        </w:tc>
      </w:tr>
      <w:tr w:rsidR="069753A9" w:rsidTr="069753A9" w14:paraId="5ABEC3F6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EFFB651" w14:textId="2CEE576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Togo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D07A358" w14:textId="4AA38BD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El Salvador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54FE89F" w14:textId="2AAE26A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Bulgar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E8A4864" w14:textId="05E5EED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Croatia</w:t>
            </w:r>
          </w:p>
        </w:tc>
      </w:tr>
      <w:tr w:rsidR="069753A9" w:rsidTr="069753A9" w14:paraId="0DAFF609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EB85025" w14:textId="6F75BAA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>Ugand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CD7E855" w14:textId="1579746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>Ghan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2E44F2C" w14:textId="3BDDA64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>Chin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393EC75" w14:textId="48EF8A6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Cyprus</w:t>
            </w:r>
          </w:p>
        </w:tc>
      </w:tr>
      <w:tr w:rsidR="069753A9" w:rsidTr="069753A9" w14:paraId="47EECF22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C5F09EB" w14:textId="35B686E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>Zamb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248EB25" w14:textId="13D5026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>Honduras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2718901" w14:textId="7226A0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>Colomb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AE507E2" w14:textId="648D4E3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Czechia</w:t>
            </w:r>
          </w:p>
        </w:tc>
      </w:tr>
      <w:tr w:rsidR="069753A9" w:rsidTr="069753A9" w14:paraId="05BC9EA0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1E4594F" w14:textId="26427DA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DF10B5D" w14:textId="059663B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Ind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1C8D502" w14:textId="782154A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Costa Ric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A372C8E" w14:textId="44D9B5B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Denmark</w:t>
            </w:r>
          </w:p>
        </w:tc>
      </w:tr>
      <w:tr w:rsidR="069753A9" w:rsidTr="069753A9" w14:paraId="430AB503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59F3366" w14:textId="758DA71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0FCF4C1" w14:textId="1F09EE0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Indones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A276964" w14:textId="0A04282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Dominican Republic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C9CE57D" w14:textId="2746FCA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Estonia</w:t>
            </w:r>
          </w:p>
        </w:tc>
      </w:tr>
      <w:tr w:rsidR="069753A9" w:rsidTr="069753A9" w14:paraId="25D56CC7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F67AB68" w14:textId="4E118E6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E55D8B5" w14:textId="541ECB3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Iran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41446BC" w14:textId="4E684F0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Ecuador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97846E5" w14:textId="2EE838C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Finland</w:t>
            </w:r>
          </w:p>
        </w:tc>
      </w:tr>
      <w:tr w:rsidR="069753A9" w:rsidTr="069753A9" w14:paraId="67756E03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288EA05" w14:textId="4801F1C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FCC2017" w14:textId="5980815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Keny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73D0C7A" w14:textId="7CFFD22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Georg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2C41A52" w14:textId="2564C46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France</w:t>
            </w:r>
          </w:p>
        </w:tc>
      </w:tr>
      <w:tr w:rsidR="069753A9" w:rsidTr="069753A9" w14:paraId="37A52DEA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A64308E" w14:textId="56B0B3E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3F7492E" w14:textId="1A1AED2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Kyrgyzstan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49F7D35" w14:textId="78AA9EB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Guatemal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2499C31" w14:textId="3EB64F3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Germany</w:t>
            </w:r>
          </w:p>
        </w:tc>
      </w:tr>
      <w:tr w:rsidR="069753A9" w:rsidTr="069753A9" w14:paraId="3BB987D7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5D2EA53" w14:textId="0092EE4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073FF6B" w14:textId="1AA3813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Laos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0A0A794" w14:textId="407B345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Jamac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DF2E499" w14:textId="2BBB25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Greece</w:t>
            </w:r>
          </w:p>
        </w:tc>
      </w:tr>
      <w:tr w:rsidR="069753A9" w:rsidTr="069753A9" w14:paraId="3CC1EB32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C6B91AC" w14:textId="4299ACF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15B443B" w14:textId="5CB242C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Mongol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671337E" w14:textId="6F3B936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Jordon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D689FDB" w14:textId="6C78E8F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Hong Kong</w:t>
            </w:r>
          </w:p>
        </w:tc>
      </w:tr>
      <w:tr w:rsidR="069753A9" w:rsidTr="069753A9" w14:paraId="4731E645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89214F2" w14:textId="14C66B3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6940630" w14:textId="39DD851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Morocco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97C7341" w14:textId="7249BFE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Kazakhstan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0F5345F" w14:textId="04CC8DA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Hungary</w:t>
            </w:r>
          </w:p>
        </w:tc>
      </w:tr>
      <w:tr w:rsidR="069753A9" w:rsidTr="069753A9" w14:paraId="51EE8A54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6FF5EBD" w14:textId="714DA6B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F718B5F" w14:textId="2DC960C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Nepal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52BD508" w14:textId="1065E39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Malays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69A92D6" w14:textId="10D7112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Ireland</w:t>
            </w:r>
          </w:p>
        </w:tc>
      </w:tr>
      <w:tr w:rsidR="069753A9" w:rsidTr="069753A9" w14:paraId="1A80BA19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21583A9" w14:textId="35CAD2B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A1D6DD8" w14:textId="414CEC4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Nicaragu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F553FEA" w14:textId="788B4E1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Mauritius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154A442" w14:textId="0F214B5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Israel</w:t>
            </w:r>
          </w:p>
        </w:tc>
      </w:tr>
      <w:tr w:rsidR="069753A9" w:rsidTr="069753A9" w14:paraId="6CCFBA4F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1BE1CDE" w14:textId="443FEF6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DD28B8A" w14:textId="0AA7115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Niger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36F5854" w14:textId="3F314E6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Mexico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2755006" w14:textId="21ABEA6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Italy</w:t>
            </w:r>
          </w:p>
        </w:tc>
      </w:tr>
      <w:tr w:rsidR="069753A9" w:rsidTr="069753A9" w14:paraId="6D7D8436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F403C0F" w14:textId="27214AA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9516D26" w14:textId="31A5476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Pakistan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24B8BBA" w14:textId="74F9417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Namib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19AE028" w14:textId="5466E12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Japan</w:t>
            </w:r>
          </w:p>
        </w:tc>
      </w:tr>
      <w:tr w:rsidR="069753A9" w:rsidTr="069753A9" w14:paraId="040A900C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094397F" w14:textId="07764F3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008D59B" w14:textId="37E0653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Philippines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31C1BFC" w14:textId="144B128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Paraguay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FC3773E" w14:textId="6FD905C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Kuwait</w:t>
            </w:r>
          </w:p>
        </w:tc>
      </w:tr>
      <w:tr w:rsidR="069753A9" w:rsidTr="069753A9" w14:paraId="2C4B828B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41B770D" w14:textId="54B3BF3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4FEEEF2" w14:textId="3B2FBD9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Senegal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142126E" w14:textId="42DA70C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Peru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7D4FA8A" w14:textId="12FF5D6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Lativa</w:t>
            </w:r>
          </w:p>
        </w:tc>
      </w:tr>
      <w:tr w:rsidR="069753A9" w:rsidTr="069753A9" w14:paraId="586BB0E0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4E1E1C3" w14:textId="7A6132C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FAB7E12" w14:textId="425150D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Sri Lank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6FF2C93" w14:textId="478F9EA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Russ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345492E" w14:textId="499C20C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Luxembourg</w:t>
            </w:r>
          </w:p>
        </w:tc>
      </w:tr>
      <w:tr w:rsidR="069753A9" w:rsidTr="069753A9" w14:paraId="69FBD13B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6FAD3AA" w14:textId="3936999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E2FE1D2" w14:textId="7FEA003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Tajikistan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58FC155" w14:textId="1D9A78C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South Afric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1088138" w14:textId="07359C0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Malta</w:t>
            </w:r>
          </w:p>
        </w:tc>
      </w:tr>
      <w:tr w:rsidR="069753A9" w:rsidTr="069753A9" w14:paraId="1C4A4E5C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FDDB83C" w14:textId="5B69925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6C16443" w14:textId="7A0FD08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Tanzan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F97BA84" w14:textId="604C2B5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Thailand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A652D81" w14:textId="26C1B17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Netherlands</w:t>
            </w:r>
          </w:p>
        </w:tc>
      </w:tr>
      <w:tr w:rsidR="069753A9" w:rsidTr="069753A9" w14:paraId="3551ED82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B12498B" w14:textId="724D5FC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0C64B73" w14:textId="4BE2C9D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Tunisi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735665D" w14:textId="2F15EA9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Turkey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5A869EB" w14:textId="2C3E727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New Zealand</w:t>
            </w:r>
          </w:p>
        </w:tc>
      </w:tr>
      <w:tr w:rsidR="069753A9" w:rsidTr="069753A9" w14:paraId="3514C338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FEB572A" w14:textId="44A9B96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3B9C699" w14:textId="4FB7951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Ukraine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4C86841" w14:textId="429A7D6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Venezuela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E2061DA" w14:textId="777EC30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Norway</w:t>
            </w:r>
          </w:p>
        </w:tc>
      </w:tr>
      <w:tr w:rsidR="069753A9" w:rsidTr="069753A9" w14:paraId="1731CF2F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0CF76FF" w14:textId="372B3EE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83A3525" w14:textId="60D0CC3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Vietnam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4780243" w14:textId="1E8B9AA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1B6E81A" w14:textId="5AF21D0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Oman</w:t>
            </w:r>
          </w:p>
        </w:tc>
      </w:tr>
      <w:tr w:rsidR="069753A9" w:rsidTr="069753A9" w14:paraId="0BAA7154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6A02145" w14:textId="1683266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9200FFE" w14:textId="174490B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Zimbabwe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7777398" w14:textId="5C2FCD8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8F4CB25" w14:textId="25181C1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Panama</w:t>
            </w:r>
          </w:p>
        </w:tc>
      </w:tr>
      <w:tr w:rsidR="069753A9" w:rsidTr="069753A9" w14:paraId="3D5C3F44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15A66CA" w14:textId="2D01C9E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91D1866" w14:textId="20DF315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D9C9D79" w14:textId="7625AA3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EFBD159" w14:textId="5A47B4B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Poland</w:t>
            </w:r>
          </w:p>
        </w:tc>
      </w:tr>
      <w:tr w:rsidR="069753A9" w:rsidTr="069753A9" w14:paraId="7CC72894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30F8699" w14:textId="218CA5B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991F6D7" w14:textId="26D66A2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E8E5DEC" w14:textId="2FD9504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53E0E10" w14:textId="79CB829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Portugal</w:t>
            </w:r>
          </w:p>
        </w:tc>
      </w:tr>
      <w:tr w:rsidR="069753A9" w:rsidTr="069753A9" w14:paraId="226961C8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79F7105" w14:textId="4B2B444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B4BB51C" w14:textId="4A5FC14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CA745E1" w14:textId="14843B1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8EFF86E" w14:textId="63A8BAA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Qatar</w:t>
            </w:r>
          </w:p>
        </w:tc>
      </w:tr>
      <w:tr w:rsidR="069753A9" w:rsidTr="069753A9" w14:paraId="5830620D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C74C44E" w14:textId="6A221AD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E4748ED" w14:textId="67999B5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984CF0F" w14:textId="3552A28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5B68B71" w14:textId="5DCC1AD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Romania</w:t>
            </w:r>
          </w:p>
        </w:tc>
      </w:tr>
      <w:tr w:rsidR="069753A9" w:rsidTr="069753A9" w14:paraId="4A0FBC61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54C5F3C" w14:textId="7D4ABF2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CA64674" w14:textId="2012A04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10FBF0C" w14:textId="7BFA99B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92ADC5A" w14:textId="66584F8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Saudi Arabia</w:t>
            </w:r>
          </w:p>
        </w:tc>
      </w:tr>
      <w:tr w:rsidR="069753A9" w:rsidTr="069753A9" w14:paraId="33991E43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2BF7F67" w14:textId="4A95BBA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1EFC548" w14:textId="4744C22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F69114F" w14:textId="6E88E2C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3B24647" w14:textId="728B75F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 xml:space="preserve">Singapore </w:t>
            </w:r>
          </w:p>
        </w:tc>
      </w:tr>
      <w:tr w:rsidR="069753A9" w:rsidTr="069753A9" w14:paraId="3F1BCF8D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E7219FD" w14:textId="12C27FD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3A907FA" w14:textId="619AD93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74E3301" w14:textId="4D51F63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735B71D" w14:textId="3DCC714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Slovakia</w:t>
            </w:r>
          </w:p>
        </w:tc>
      </w:tr>
      <w:tr w:rsidR="069753A9" w:rsidTr="069753A9" w14:paraId="0E1DF606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C36D48E" w14:textId="40B5AC3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FF09C11" w14:textId="58A2617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50E10F9" w14:textId="7B12F0A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B393D31" w14:textId="398058E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Slovenia</w:t>
            </w:r>
          </w:p>
        </w:tc>
      </w:tr>
      <w:tr w:rsidR="069753A9" w:rsidTr="069753A9" w14:paraId="3524ED08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F45AEC4" w14:textId="34BB56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3F78EDD" w14:textId="73109A2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00123BC" w14:textId="426EB94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EE4D31B" w14:textId="4B1A91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South Korea</w:t>
            </w:r>
          </w:p>
        </w:tc>
      </w:tr>
      <w:tr w:rsidR="069753A9" w:rsidTr="069753A9" w14:paraId="71493194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AD20EB3" w14:textId="10652B2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2161473" w14:textId="6097EEF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7F88706" w14:textId="1FAFBC2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6A52E67" w14:textId="361BBC8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Spain</w:t>
            </w:r>
          </w:p>
        </w:tc>
      </w:tr>
      <w:tr w:rsidR="069753A9" w:rsidTr="069753A9" w14:paraId="43680E0E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EE6693F" w14:textId="1BC09E3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911BFC7" w14:textId="36EE9D9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1208650" w14:textId="779A52E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2BCC234" w14:textId="106AA35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Sweden</w:t>
            </w:r>
          </w:p>
        </w:tc>
      </w:tr>
      <w:tr w:rsidR="069753A9" w:rsidTr="069753A9" w14:paraId="13E1A644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CFDB950" w14:textId="6A8ED2C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93F9DBA" w14:textId="0938727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C430D4F" w14:textId="537E531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2328608" w14:textId="0C5290F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Switzerland</w:t>
            </w:r>
          </w:p>
        </w:tc>
      </w:tr>
      <w:tr w:rsidR="069753A9" w:rsidTr="069753A9" w14:paraId="34A947C8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9C3BEF3" w14:textId="4D8FA85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0BB8612" w14:textId="2D32654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CED519D" w14:textId="6B60339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7492A6E7" w14:textId="65B15FA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Taiwan</w:t>
            </w:r>
          </w:p>
        </w:tc>
      </w:tr>
      <w:tr w:rsidR="069753A9" w:rsidTr="069753A9" w14:paraId="1694B564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25F3DB0D" w14:textId="20627CA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E4B4988" w14:textId="4919D3B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8544A70" w14:textId="7D0CE15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CB1286B" w14:textId="3F8781F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Trinidad and Tobago</w:t>
            </w:r>
          </w:p>
        </w:tc>
      </w:tr>
      <w:tr w:rsidR="069753A9" w:rsidTr="069753A9" w14:paraId="7B8239B3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26F84CC" w14:textId="33C662F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C9A82A6" w14:textId="2568896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CA1FEDC" w14:textId="22E5E87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22B4CF2" w14:textId="4309730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United Arab Emirates</w:t>
            </w:r>
          </w:p>
        </w:tc>
      </w:tr>
      <w:tr w:rsidR="069753A9" w:rsidTr="069753A9" w14:paraId="5AB2516F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509353C3" w14:textId="46FEE55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E36473F" w14:textId="68A8226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B163500" w14:textId="1042770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AAC9FB9" w14:textId="45E99B6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United Kingdom</w:t>
            </w:r>
          </w:p>
        </w:tc>
      </w:tr>
      <w:tr w:rsidR="069753A9" w:rsidTr="069753A9" w14:paraId="5EBCF7FF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BBB7EB6" w14:textId="1BD8A84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617F4ACB" w14:textId="72C2D8F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76CE47B" w14:textId="015FA41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3E44FF39" w14:textId="4EC4B63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United States</w:t>
            </w:r>
          </w:p>
        </w:tc>
      </w:tr>
      <w:tr w:rsidR="069753A9" w:rsidTr="069753A9" w14:paraId="6DD93ED3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B20FF43" w14:textId="270AAB3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4E5B7E46" w14:textId="370F317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09B707D0" w14:textId="40EBFE9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69753A9" w:rsidP="069753A9" w:rsidRDefault="069753A9" w14:paraId="118DAEAB" w14:textId="1E5C6F6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US"/>
              </w:rPr>
            </w:pPr>
            <w:r w:rsidRPr="069753A9" w:rsidR="069753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E101A"/>
                <w:sz w:val="24"/>
                <w:szCs w:val="24"/>
                <w:lang w:val="en-CA"/>
              </w:rPr>
              <w:t>Uruguay</w:t>
            </w:r>
          </w:p>
        </w:tc>
      </w:tr>
    </w:tbl>
    <w:p xmlns:wp14="http://schemas.microsoft.com/office/word/2010/wordml" wp14:paraId="2C078E63" wp14:textId="4243DE27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721FB37"/>
    <w:rsid w:val="069753A9"/>
    <w:rsid w:val="0D6341B5"/>
    <w:rsid w:val="1721FB37"/>
    <w:rsid w:val="65CB8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1FB37"/>
  <w15:chartTrackingRefBased/>
  <w15:docId w15:val="{EBB046F8-EAD7-46B2-B64A-CBD54DBCD94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8-06T00:17:09.7391403Z</dcterms:created>
  <dcterms:modified xsi:type="dcterms:W3CDTF">2025-08-06T00:22:15.1710309Z</dcterms:modified>
  <dc:creator>Salena Aggerwal</dc:creator>
  <lastModifiedBy>Salena Aggerwal</lastModifiedBy>
</coreProperties>
</file>